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C79916" w14:textId="77777777" w:rsidR="00015428" w:rsidRDefault="00015428" w:rsidP="00015428">
      <w:pPr>
        <w:pStyle w:val="Heading3"/>
        <w:spacing w:after="240"/>
        <w:rPr>
          <w:rFonts w:ascii="Arial" w:hAnsi="Arial" w:cs="Arial"/>
        </w:rPr>
      </w:pPr>
      <w:r w:rsidRPr="001866BC">
        <w:rPr>
          <w:rFonts w:ascii="Arial" w:hAnsi="Arial" w:cs="Arial"/>
        </w:rPr>
        <w:t>Multimedia Appendix I</w:t>
      </w:r>
      <w:r>
        <w:rPr>
          <w:rFonts w:ascii="Arial" w:hAnsi="Arial" w:cs="Arial"/>
        </w:rPr>
        <w:t>I</w:t>
      </w:r>
      <w:r w:rsidRPr="001866BC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PRISMA Flow Diagram</w:t>
      </w:r>
    </w:p>
    <w:p w14:paraId="5C48B390" w14:textId="77777777" w:rsidR="00015428" w:rsidRDefault="00015428" w:rsidP="00015428">
      <w:pPr>
        <w:pStyle w:val="Header"/>
        <w:tabs>
          <w:tab w:val="right" w:pos="13860"/>
        </w:tabs>
        <w:rPr>
          <w:b/>
          <w:sz w:val="24"/>
        </w:rPr>
      </w:pPr>
      <w:bookmarkStart w:id="0" w:name="_GoBack"/>
      <w:bookmarkEnd w:id="0"/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650B18" wp14:editId="61674EF0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1028700"/>
                <wp:effectExtent l="9525" t="9525" r="9525" b="952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238067" w14:textId="77777777" w:rsidR="00015428" w:rsidRDefault="00015428" w:rsidP="0001542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B462D2"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 w:rsidRPr="00B462D2">
                              <w:rPr>
                                <w:rFonts w:ascii="Calibri" w:hAnsi="Calibri"/>
                              </w:rPr>
                              <w:br/>
                              <w:t>(n = 739)</w:t>
                            </w:r>
                          </w:p>
                          <w:p w14:paraId="3801BBC5" w14:textId="77777777" w:rsidR="00015428" w:rsidRDefault="00015428" w:rsidP="0001542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Key reference lists (n=539)</w:t>
                            </w:r>
                          </w:p>
                          <w:p w14:paraId="358D51EE" w14:textId="77777777" w:rsidR="00015428" w:rsidRDefault="00015428" w:rsidP="0001542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Grey literature search (n=20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650B18" id="Rectangle 19" o:spid="_x0000_s1026" style="position:absolute;margin-left:229.5pt;margin-top:63.9pt;width:175.5pt;height:8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">
                <v:textbox inset=",7.2pt,,7.2pt">
                  <w:txbxContent>
                    <w:p w14:paraId="47238067" w14:textId="77777777" w:rsidR="00015428" w:rsidRDefault="00015428" w:rsidP="00015428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 w:rsidRPr="00B462D2"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 w:rsidRPr="00B462D2">
                        <w:rPr>
                          <w:rFonts w:ascii="Calibri" w:hAnsi="Calibri"/>
                        </w:rPr>
                        <w:br/>
                        <w:t>(n = 739)</w:t>
                      </w:r>
                    </w:p>
                    <w:p w14:paraId="3801BBC5" w14:textId="77777777" w:rsidR="00015428" w:rsidRDefault="00015428" w:rsidP="00015428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Key reference lists (n=539)</w:t>
                      </w:r>
                    </w:p>
                    <w:p w14:paraId="358D51EE" w14:textId="77777777" w:rsidR="00015428" w:rsidRDefault="00015428" w:rsidP="0001542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Grey literature search (n=20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534C485E" wp14:editId="30812FAB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728980"/>
                <wp:effectExtent l="9525" t="9525" r="47625" b="5207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7289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A78AF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83.5pt;margin-top:333.9pt;width:49.5pt;height:57.4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0E6DB7" wp14:editId="2F93E0F8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9525" r="9525" b="952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2F5563" w14:textId="77777777" w:rsidR="00015428" w:rsidRDefault="00015428" w:rsidP="00015428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0E6DB7" id="Rectangle 16" o:spid="_x0000_s1027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">
                <v:textbox inset=",7.2pt,,7.2pt">
                  <w:txbxContent>
                    <w:p w14:paraId="7B2F5563" w14:textId="77777777" w:rsidR="00015428" w:rsidRDefault="00015428" w:rsidP="00015428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</w:rPr>
                        <w:br/>
                        <w:t>(n =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72A5B9D" wp14:editId="0F0987DB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611979" id="Straight Arrow Connector 15" o:spid="_x0000_s1026" type="#_x0000_t32" style="position:absolute;margin-left:3in;margin-top:360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gH+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m2AkSQM92lpN+L62aKW16lCupAQelUZwBfjqWpOCWy6ftau4PMlt+6TKHwZJlddE7pnP++XcAlbs&#10;PMIbF2eYFqLuus+Kwh1ysMqTd6p04yCBFnTyPToPPWIni8p+s4TdcTJaRL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AD8CA9" wp14:editId="4BFA20C3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4B406" w14:textId="77777777" w:rsidR="00015428" w:rsidRDefault="00015428" w:rsidP="00015428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4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AD8CA9" id="Rectangle 14" o:spid="_x0000_s1028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mB1JAIAAFA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">
                <v:textbox inset=",7.2pt,,7.2pt">
                  <w:txbxContent>
                    <w:p w14:paraId="2BC4B406" w14:textId="77777777" w:rsidR="00015428" w:rsidRDefault="00015428" w:rsidP="00015428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4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5C7ABEF" wp14:editId="681BDA85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73DB94" id="Straight Arrow Connector 13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On7sAIAAKY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9B1356" wp14:editId="4B4176C0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1E18D" w14:textId="77777777" w:rsidR="00015428" w:rsidRDefault="00015428" w:rsidP="00015428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677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9B1356" id="Rectangle 12" o:spid="_x0000_s1029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Y2Q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AtqY2Q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14:paraId="5971E18D" w14:textId="77777777" w:rsidR="00015428" w:rsidRDefault="00015428" w:rsidP="00015428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 677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75798B" wp14:editId="1AC4A283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E7DBB3" w14:textId="77777777" w:rsidR="00015428" w:rsidRDefault="00015428" w:rsidP="00015428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681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75798B" id="Rectangle 11" o:spid="_x0000_s1030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2XchJi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14:paraId="2FE7DBB3" w14:textId="77777777" w:rsidR="00015428" w:rsidRDefault="00015428" w:rsidP="00015428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681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49B4D57" wp14:editId="54F2BC99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4A40D7" id="Straight Arrow Connector 10" o:spid="_x0000_s1026" type="#_x0000_t32" style="position:absolute;margin-left:3in;margin-top:279.9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61QrwIAAKY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F3A2A0C" wp14:editId="756C00D9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EC9A25" id="Straight Arrow Connector 9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dK/qwIAAKQ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4B6973A7" wp14:editId="27869A06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930233" id="Straight Arrow Connector 8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od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h&#10;UYI00KK9UYSXlUEbpWSHUikEyCgVWlq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1CF8F2D" wp14:editId="42B497A0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761670" id="Straight Arrow Connector 7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29ACB8" wp14:editId="4AD3CF48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74E71" w14:textId="77777777" w:rsidR="00015428" w:rsidRDefault="00015428" w:rsidP="00015428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681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29ACB8" id="Rectangle 6" o:spid="_x0000_s1031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DBKgvUmAgAATg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14:paraId="08474E71" w14:textId="77777777" w:rsidR="00015428" w:rsidRDefault="00015428" w:rsidP="00015428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681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C3DF17" wp14:editId="07523858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15AE687" w14:textId="77777777" w:rsidR="00015428" w:rsidRDefault="00015428" w:rsidP="0001542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AC3DF17" id="Rounded Rectangle 5" o:spid="_x0000_s1032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" fillcolor="#ccecff">
                <v:textbox style="layout-flow:vertical;mso-layout-flow-alt:bottom-to-top" inset="3.6pt,,3.6pt">
                  <w:txbxContent>
                    <w:p w14:paraId="315AE687" w14:textId="77777777" w:rsidR="00015428" w:rsidRDefault="00015428" w:rsidP="0001542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484A47" wp14:editId="08567C7C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26C2B66" w14:textId="77777777" w:rsidR="00015428" w:rsidRDefault="00015428" w:rsidP="0001542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8484A47" id="Rounded Rectangle 4" o:spid="_x0000_s1033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" fillcolor="#ccecff">
                <v:textbox style="layout-flow:vertical;mso-layout-flow-alt:bottom-to-top" inset="3.6pt,,3.6pt">
                  <w:txbxContent>
                    <w:p w14:paraId="526C2B66" w14:textId="77777777" w:rsidR="00015428" w:rsidRDefault="00015428" w:rsidP="00015428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F249BB" wp14:editId="02037CFB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8A7854B" w14:textId="77777777" w:rsidR="00015428" w:rsidRDefault="00015428" w:rsidP="0001542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8F249BB" id="Rounded Rectangle 3" o:spid="_x0000_s1034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" fillcolor="#ccecff">
                <v:textbox style="layout-flow:vertical;mso-layout-flow-alt:bottom-to-top" inset="3.6pt,,3.6pt">
                  <w:txbxContent>
                    <w:p w14:paraId="48A7854B" w14:textId="77777777" w:rsidR="00015428" w:rsidRDefault="00015428" w:rsidP="0001542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DE47FA" wp14:editId="1C7C34C4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D2C48E" w14:textId="77777777" w:rsidR="00015428" w:rsidRDefault="00015428" w:rsidP="0001542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DE47FA" id="Rounded Rectangle 2" o:spid="_x0000_s1035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" fillcolor="#ccecff">
                <v:textbox style="layout-flow:vertical;mso-layout-flow-alt:bottom-to-top" inset="3.6pt,,3.6pt">
                  <w:txbxContent>
                    <w:p w14:paraId="7CD2C48E" w14:textId="77777777" w:rsidR="00015428" w:rsidRDefault="00015428" w:rsidP="0001542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00FFBE" wp14:editId="1560133D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67A803" w14:textId="77777777" w:rsidR="00015428" w:rsidRDefault="00015428" w:rsidP="00015428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687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00FFBE" id="Rectangle 1" o:spid="_x0000_s1036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">
                <v:textbox inset=",7.2pt,,7.2pt">
                  <w:txbxContent>
                    <w:p w14:paraId="6267A803" w14:textId="77777777" w:rsidR="00015428" w:rsidRDefault="00015428" w:rsidP="00015428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 = 6878)</w:t>
                      </w:r>
                    </w:p>
                  </w:txbxContent>
                </v:textbox>
              </v:rect>
            </w:pict>
          </mc:Fallback>
        </mc:AlternateContent>
      </w:r>
    </w:p>
    <w:p w14:paraId="6C1D7B98" w14:textId="77777777" w:rsidR="00015428" w:rsidRDefault="00015428" w:rsidP="00015428">
      <w:pPr>
        <w:jc w:val="both"/>
        <w:rPr>
          <w:b/>
          <w:sz w:val="24"/>
        </w:rPr>
      </w:pPr>
    </w:p>
    <w:p w14:paraId="421B5FB8" w14:textId="77777777" w:rsidR="00015428" w:rsidRDefault="00015428" w:rsidP="00015428">
      <w:pPr>
        <w:jc w:val="both"/>
        <w:rPr>
          <w:b/>
          <w:sz w:val="24"/>
        </w:rPr>
      </w:pPr>
    </w:p>
    <w:p w14:paraId="2F33E618" w14:textId="77777777" w:rsidR="00015428" w:rsidRDefault="00015428" w:rsidP="00015428">
      <w:pPr>
        <w:jc w:val="both"/>
        <w:rPr>
          <w:b/>
          <w:sz w:val="24"/>
        </w:rPr>
      </w:pPr>
    </w:p>
    <w:p w14:paraId="750EEECC" w14:textId="77777777" w:rsidR="00015428" w:rsidRDefault="00015428" w:rsidP="00015428">
      <w:pPr>
        <w:jc w:val="both"/>
        <w:rPr>
          <w:b/>
          <w:sz w:val="24"/>
        </w:rPr>
      </w:pPr>
    </w:p>
    <w:p w14:paraId="58EBFE45" w14:textId="77777777" w:rsidR="00015428" w:rsidRDefault="00015428" w:rsidP="00015428">
      <w:pPr>
        <w:jc w:val="both"/>
        <w:rPr>
          <w:b/>
          <w:sz w:val="24"/>
        </w:rPr>
      </w:pPr>
    </w:p>
    <w:p w14:paraId="70868823" w14:textId="77777777" w:rsidR="00015428" w:rsidRDefault="00015428" w:rsidP="00015428">
      <w:pPr>
        <w:jc w:val="both"/>
        <w:rPr>
          <w:b/>
          <w:sz w:val="24"/>
        </w:rPr>
      </w:pPr>
    </w:p>
    <w:p w14:paraId="74219635" w14:textId="77777777" w:rsidR="00015428" w:rsidRDefault="00015428" w:rsidP="00015428">
      <w:pPr>
        <w:jc w:val="both"/>
        <w:rPr>
          <w:b/>
          <w:sz w:val="24"/>
        </w:rPr>
      </w:pPr>
    </w:p>
    <w:p w14:paraId="478C53E2" w14:textId="77777777" w:rsidR="00015428" w:rsidRDefault="00015428" w:rsidP="00015428">
      <w:pPr>
        <w:jc w:val="both"/>
        <w:rPr>
          <w:b/>
          <w:sz w:val="24"/>
        </w:rPr>
      </w:pPr>
    </w:p>
    <w:p w14:paraId="6D7ADCD7" w14:textId="77777777" w:rsidR="00015428" w:rsidRDefault="00015428" w:rsidP="00015428">
      <w:pPr>
        <w:jc w:val="both"/>
        <w:rPr>
          <w:b/>
          <w:sz w:val="24"/>
        </w:rPr>
      </w:pPr>
    </w:p>
    <w:p w14:paraId="1D7718D9" w14:textId="77777777" w:rsidR="00015428" w:rsidRDefault="00015428" w:rsidP="00015428">
      <w:pPr>
        <w:jc w:val="both"/>
        <w:rPr>
          <w:b/>
          <w:sz w:val="24"/>
        </w:rPr>
      </w:pPr>
    </w:p>
    <w:p w14:paraId="7D00F04E" w14:textId="77777777" w:rsidR="00015428" w:rsidRDefault="00015428" w:rsidP="00015428">
      <w:pPr>
        <w:jc w:val="both"/>
        <w:rPr>
          <w:b/>
          <w:sz w:val="24"/>
        </w:rPr>
      </w:pPr>
    </w:p>
    <w:p w14:paraId="280FD85F" w14:textId="77777777" w:rsidR="00015428" w:rsidRDefault="00015428" w:rsidP="00015428">
      <w:pPr>
        <w:jc w:val="both"/>
        <w:rPr>
          <w:b/>
          <w:sz w:val="24"/>
        </w:rPr>
      </w:pPr>
    </w:p>
    <w:p w14:paraId="02EC8E0E" w14:textId="77777777" w:rsidR="00015428" w:rsidRDefault="00015428" w:rsidP="00015428">
      <w:pPr>
        <w:jc w:val="both"/>
        <w:rPr>
          <w:b/>
          <w:sz w:val="24"/>
        </w:rPr>
      </w:pP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CEBE43" wp14:editId="1365E589">
                <wp:simplePos x="0" y="0"/>
                <wp:positionH relativeFrom="column">
                  <wp:posOffset>4352925</wp:posOffset>
                </wp:positionH>
                <wp:positionV relativeFrom="paragraph">
                  <wp:posOffset>676275</wp:posOffset>
                </wp:positionV>
                <wp:extent cx="1714500" cy="2105025"/>
                <wp:effectExtent l="0" t="0" r="19050" b="2857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2105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86CB51" w14:textId="77777777" w:rsidR="00015428" w:rsidRDefault="00015428" w:rsidP="0001542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38)</w:t>
                            </w:r>
                          </w:p>
                          <w:p w14:paraId="2A328A24" w14:textId="77777777" w:rsidR="00015428" w:rsidRDefault="00015428" w:rsidP="0001542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on-RCTs (n=17)</w:t>
                            </w:r>
                          </w:p>
                          <w:p w14:paraId="6FEA44E4" w14:textId="77777777" w:rsidR="00015428" w:rsidRDefault="00015428" w:rsidP="0001542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on-TEKT study (n=6)</w:t>
                            </w:r>
                          </w:p>
                          <w:p w14:paraId="0961D96A" w14:textId="77777777" w:rsidR="00015428" w:rsidRDefault="00015428" w:rsidP="0001542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ot knowledge translation (n=6)</w:t>
                            </w:r>
                          </w:p>
                          <w:p w14:paraId="09DE7148" w14:textId="77777777" w:rsidR="00015428" w:rsidRDefault="00015428" w:rsidP="0001542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Clinical setting (n=4)</w:t>
                            </w:r>
                          </w:p>
                          <w:p w14:paraId="35AC8C5B" w14:textId="77777777" w:rsidR="00015428" w:rsidRDefault="00015428" w:rsidP="0001542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Protocol only (n=4)</w:t>
                            </w:r>
                          </w:p>
                          <w:p w14:paraId="3791578D" w14:textId="77777777" w:rsidR="00015428" w:rsidRDefault="00015428" w:rsidP="0001542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o TEKT Outcome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CEBE43" id="Rectangle 18" o:spid="_x0000_s1037" style="position:absolute;left:0;text-align:left;margin-left:342.75pt;margin-top:53.25pt;width:135pt;height:16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">
                <v:textbox inset=",7.2pt,,7.2pt">
                  <w:txbxContent>
                    <w:p w14:paraId="0C86CB51" w14:textId="77777777" w:rsidR="00015428" w:rsidRDefault="00015428" w:rsidP="00015428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>(n =38)</w:t>
                      </w:r>
                    </w:p>
                    <w:p w14:paraId="2A328A24" w14:textId="77777777" w:rsidR="00015428" w:rsidRDefault="00015428" w:rsidP="00015428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Non-RCTs (n=17)</w:t>
                      </w:r>
                    </w:p>
                    <w:p w14:paraId="6FEA44E4" w14:textId="77777777" w:rsidR="00015428" w:rsidRDefault="00015428" w:rsidP="00015428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Non-TEKT study (n=6)</w:t>
                      </w:r>
                    </w:p>
                    <w:p w14:paraId="0961D96A" w14:textId="77777777" w:rsidR="00015428" w:rsidRDefault="00015428" w:rsidP="00015428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Not knowledge translation (n=6)</w:t>
                      </w:r>
                    </w:p>
                    <w:p w14:paraId="09DE7148" w14:textId="77777777" w:rsidR="00015428" w:rsidRDefault="00015428" w:rsidP="00015428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Clinical setting (n=4)</w:t>
                      </w:r>
                    </w:p>
                    <w:p w14:paraId="35AC8C5B" w14:textId="77777777" w:rsidR="00015428" w:rsidRDefault="00015428" w:rsidP="00015428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Protocol only (n=4)</w:t>
                      </w:r>
                    </w:p>
                    <w:p w14:paraId="3791578D" w14:textId="77777777" w:rsidR="00015428" w:rsidRDefault="00015428" w:rsidP="00015428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No TEKT Outcome (n=1)</w:t>
                      </w:r>
                    </w:p>
                  </w:txbxContent>
                </v:textbox>
              </v:rect>
            </w:pict>
          </mc:Fallback>
        </mc:AlternateContent>
      </w:r>
    </w:p>
    <w:p w14:paraId="481264E2" w14:textId="77777777" w:rsidR="00015428" w:rsidRDefault="00015428" w:rsidP="00015428">
      <w:pPr>
        <w:jc w:val="both"/>
        <w:rPr>
          <w:b/>
          <w:sz w:val="24"/>
        </w:rPr>
      </w:pPr>
    </w:p>
    <w:p w14:paraId="04B51BFB" w14:textId="77777777" w:rsidR="00015428" w:rsidRDefault="00015428" w:rsidP="00015428">
      <w:pPr>
        <w:jc w:val="both"/>
        <w:rPr>
          <w:b/>
          <w:sz w:val="24"/>
        </w:rPr>
      </w:pPr>
    </w:p>
    <w:p w14:paraId="32FF298D" w14:textId="77777777" w:rsidR="00015428" w:rsidRDefault="00015428" w:rsidP="00015428">
      <w:pPr>
        <w:jc w:val="both"/>
        <w:rPr>
          <w:b/>
          <w:sz w:val="24"/>
        </w:rPr>
      </w:pPr>
    </w:p>
    <w:p w14:paraId="01E9D700" w14:textId="77777777" w:rsidR="00015428" w:rsidRDefault="00015428" w:rsidP="00015428">
      <w:pPr>
        <w:jc w:val="both"/>
        <w:rPr>
          <w:b/>
          <w:sz w:val="24"/>
        </w:rPr>
      </w:pPr>
    </w:p>
    <w:p w14:paraId="02E9C723" w14:textId="77777777" w:rsidR="00015428" w:rsidRDefault="00015428" w:rsidP="00015428">
      <w:pPr>
        <w:jc w:val="both"/>
        <w:rPr>
          <w:b/>
          <w:sz w:val="24"/>
        </w:rPr>
      </w:pPr>
    </w:p>
    <w:p w14:paraId="5D893CAB" w14:textId="77777777" w:rsidR="00015428" w:rsidRDefault="00015428" w:rsidP="00015428">
      <w:pPr>
        <w:jc w:val="both"/>
        <w:rPr>
          <w:b/>
          <w:sz w:val="24"/>
        </w:rPr>
      </w:pPr>
    </w:p>
    <w:p w14:paraId="74E94A60" w14:textId="77777777" w:rsidR="00015428" w:rsidRDefault="00015428" w:rsidP="00015428">
      <w:pPr>
        <w:pStyle w:val="Heading3"/>
        <w:spacing w:after="240"/>
        <w:rPr>
          <w:rFonts w:ascii="Arial" w:hAnsi="Arial" w:cs="Arial"/>
        </w:rPr>
      </w:pPr>
    </w:p>
    <w:p w14:paraId="34D72A67" w14:textId="77777777" w:rsidR="00015428" w:rsidRDefault="00015428" w:rsidP="00015428">
      <w:pPr>
        <w:pStyle w:val="Heading3"/>
        <w:spacing w:after="240"/>
        <w:rPr>
          <w:rFonts w:ascii="Arial" w:hAnsi="Arial" w:cs="Arial"/>
        </w:rPr>
      </w:pPr>
    </w:p>
    <w:p w14:paraId="3D82900E" w14:textId="77777777" w:rsidR="00015428" w:rsidRDefault="00015428" w:rsidP="00015428">
      <w:pPr>
        <w:pStyle w:val="Heading3"/>
        <w:spacing w:after="240"/>
        <w:rPr>
          <w:rFonts w:ascii="Arial" w:hAnsi="Arial" w:cs="Arial"/>
        </w:rPr>
      </w:pPr>
    </w:p>
    <w:p w14:paraId="54DD2C5F" w14:textId="77777777" w:rsidR="00015428" w:rsidRDefault="00015428" w:rsidP="00015428">
      <w:pPr>
        <w:pStyle w:val="Heading3"/>
        <w:spacing w:after="240"/>
        <w:rPr>
          <w:rFonts w:ascii="Arial" w:hAnsi="Arial" w:cs="Arial"/>
        </w:rPr>
      </w:pPr>
    </w:p>
    <w:p w14:paraId="43FC16B2" w14:textId="77777777" w:rsidR="00015428" w:rsidRDefault="00015428" w:rsidP="00015428">
      <w:pPr>
        <w:pStyle w:val="Heading3"/>
        <w:spacing w:after="240"/>
        <w:rPr>
          <w:rFonts w:ascii="Arial" w:hAnsi="Arial" w:cs="Arial"/>
        </w:rPr>
      </w:pPr>
    </w:p>
    <w:p w14:paraId="38FF90DE" w14:textId="77777777" w:rsidR="00015428" w:rsidRPr="001F0AF3" w:rsidRDefault="00015428" w:rsidP="00015428"/>
    <w:p w14:paraId="3F656532" w14:textId="77777777" w:rsidR="008B618F" w:rsidRDefault="00015428"/>
    <w:sectPr w:rsidR="008B6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428"/>
    <w:rsid w:val="00015428"/>
    <w:rsid w:val="005F185F"/>
    <w:rsid w:val="0090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8790"/>
  <w15:chartTrackingRefBased/>
  <w15:docId w15:val="{147E03C2-A0BA-4243-98C4-F5E54E8EA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15428"/>
    <w:rPr>
      <w:rFonts w:ascii="Arial" w:hAnsi="Arial"/>
    </w:rPr>
  </w:style>
  <w:style w:type="paragraph" w:styleId="Heading2">
    <w:name w:val="heading 2"/>
    <w:basedOn w:val="Normal"/>
    <w:next w:val="Normal"/>
    <w:link w:val="Heading2Char"/>
    <w:qFormat/>
    <w:rsid w:val="0001542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54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542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1542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nhideWhenUsed/>
    <w:rsid w:val="000154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15428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B157F30474B4BB025C2F56FF949B0" ma:contentTypeVersion="13" ma:contentTypeDescription="Create a new document." ma:contentTypeScope="" ma:versionID="f78b9291a18596733a9c6ecc31bc2533">
  <xsd:schema xmlns:xsd="http://www.w3.org/2001/XMLSchema" xmlns:xs="http://www.w3.org/2001/XMLSchema" xmlns:p="http://schemas.microsoft.com/office/2006/metadata/properties" xmlns:ns3="669f3c93-2d5e-4d98-9f73-33f08ff0ad28" xmlns:ns4="8fd80503-6ad9-4352-bd43-30ce671aaa34" targetNamespace="http://schemas.microsoft.com/office/2006/metadata/properties" ma:root="true" ma:fieldsID="72a53779f41c59323a3d61d4e86533e5" ns3:_="" ns4:_="">
    <xsd:import namespace="669f3c93-2d5e-4d98-9f73-33f08ff0ad28"/>
    <xsd:import namespace="8fd80503-6ad9-4352-bd43-30ce671aaa3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f3c93-2d5e-4d98-9f73-33f08ff0ad2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d80503-6ad9-4352-bd43-30ce671aaa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945695C-318E-4285-9164-B6C69607BB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f3c93-2d5e-4d98-9f73-33f08ff0ad28"/>
    <ds:schemaRef ds:uri="8fd80503-6ad9-4352-bd43-30ce671aaa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015845-B1AB-4DAD-AFCD-9DC552E4AE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83BA93-5A89-4342-A8D6-B451DEDF4BF2}">
  <ds:schemaRefs>
    <ds:schemaRef ds:uri="http://purl.org/dc/elements/1.1/"/>
    <ds:schemaRef ds:uri="http://schemas.microsoft.com/office/2006/metadata/properties"/>
    <ds:schemaRef ds:uri="http://purl.org/dc/terms/"/>
    <ds:schemaRef ds:uri="8fd80503-6ad9-4352-bd43-30ce671aaa34"/>
    <ds:schemaRef ds:uri="http://schemas.microsoft.com/office/2006/documentManagement/types"/>
    <ds:schemaRef ds:uri="669f3c93-2d5e-4d98-9f73-33f08ff0ad28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own</dc:creator>
  <cp:keywords/>
  <dc:description/>
  <cp:lastModifiedBy>Alison Brown</cp:lastModifiedBy>
  <cp:revision>1</cp:revision>
  <dcterms:created xsi:type="dcterms:W3CDTF">2020-03-11T23:09:00Z</dcterms:created>
  <dcterms:modified xsi:type="dcterms:W3CDTF">2020-03-11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B157F30474B4BB025C2F56FF949B0</vt:lpwstr>
  </property>
</Properties>
</file>